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6DFCF" w14:textId="7AD1C046" w:rsidR="00C52367" w:rsidRPr="007B4894" w:rsidRDefault="00912426" w:rsidP="00C52367">
      <w:pPr>
        <w:pStyle w:val="Heading2"/>
      </w:pPr>
      <w:r w:rsidRPr="00EC2038">
        <w:t>S1</w:t>
      </w:r>
      <w:r w:rsidR="007B4894">
        <w:t xml:space="preserve"> </w:t>
      </w:r>
      <w:r w:rsidR="00B07ED1">
        <w:t>Text</w:t>
      </w:r>
      <w:bookmarkStart w:id="0" w:name="_GoBack"/>
      <w:bookmarkEnd w:id="0"/>
      <w:r w:rsidR="00C52367" w:rsidRPr="00EC2038">
        <w:t xml:space="preserve">. </w:t>
      </w:r>
      <w:r w:rsidR="00C52367" w:rsidRPr="007B4894">
        <w:t>Detailed exclusion criteria</w:t>
      </w:r>
    </w:p>
    <w:p w14:paraId="09C4BC94" w14:textId="7495D44D" w:rsidR="00C52367" w:rsidRPr="00EC2038" w:rsidRDefault="00C52367" w:rsidP="00C52367">
      <w:r w:rsidRPr="00EC2038">
        <w:t>The complete exclusion criteria were as follows:</w:t>
      </w:r>
    </w:p>
    <w:p w14:paraId="5B832BF7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ho used cinacalcet hydrochloride within 2 weeks before screening</w:t>
      </w:r>
    </w:p>
    <w:p w14:paraId="523A9765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changes in the dose and mode of administration of or newly receiving treatment with active vitamin D and its derivatives, phosphate binders, and calcium preparations within 2 weeks before screening</w:t>
      </w:r>
    </w:p>
    <w:p w14:paraId="2CCED06A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changes in the dialysis condition (dialysate calcium level, dialyzer, prescribed dialysis time, prescribed frequency of dialysis per week) within 2 weeks before screening</w:t>
      </w:r>
    </w:p>
    <w:p w14:paraId="151E3A5E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ho used bisphosphonates, denosumab, or teriparatide preparations within 24 weeks before screening</w:t>
      </w:r>
    </w:p>
    <w:p w14:paraId="43B1E30B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ho underwent parathyroidectomy or parathyroid intervention within 24 weeks before screening</w:t>
      </w:r>
    </w:p>
    <w:p w14:paraId="1A5FEDFF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concurrent severe heart disease (e.g., Class III or IV on the New York Heart Association Functional Classification)</w:t>
      </w:r>
    </w:p>
    <w:p w14:paraId="6D3A10AC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severe hepatic function disorder (e.g., aspartate aminotransferase or alanine aminotransferase of ≥100 IU/L during screening)</w:t>
      </w:r>
    </w:p>
    <w:p w14:paraId="679E89CC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poorly controlled hypertension or diabetes mellitus</w:t>
      </w:r>
    </w:p>
    <w:p w14:paraId="481945EE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regnant or lactating women or patients who may possibly be pregnant (i.e., those who tested positive on a pregnancy test or those who have not received a pregnancy test and have not used contraception), or patients who were unwilling to use appropriate contraception under a physician’s guidance (however, patients who did not present menstruation for ≥12 months since the last menstruation without any medical reason were considered as having non-childbearing potential)</w:t>
      </w:r>
    </w:p>
    <w:p w14:paraId="0C9C87BE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a history of serious drug allergy or patients with a history of or concurrent drug addiction or alcoholism</w:t>
      </w:r>
    </w:p>
    <w:p w14:paraId="6C10340D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a history of drug allergy to cinacalcet hydrochloride</w:t>
      </w:r>
    </w:p>
    <w:p w14:paraId="44A9C11F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a history of diagnosis and treatment of malignant tumor within 5 years before screening (excluding patients with basal cell carcinoma or surgically resected cervical cancer in situ)</w:t>
      </w:r>
    </w:p>
    <w:p w14:paraId="3F629967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lastRenderedPageBreak/>
        <w:t>Patients participated in a study of a drug or medical device or a similar study and have received treatment with an investigational product or an unapproved medical device within 12 weeks before screening</w:t>
      </w:r>
    </w:p>
    <w:p w14:paraId="44A3E7C6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 xml:space="preserve">Patients who previously received </w:t>
      </w:r>
      <w:proofErr w:type="spellStart"/>
      <w:r w:rsidRPr="00EC2038">
        <w:t>evocalcet</w:t>
      </w:r>
      <w:proofErr w:type="spellEnd"/>
    </w:p>
    <w:p w14:paraId="5EFF6B39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Patients with primary hyperparathyroidism</w:t>
      </w:r>
    </w:p>
    <w:p w14:paraId="07C150D0" w14:textId="77777777" w:rsidR="00C52367" w:rsidRPr="00EC2038" w:rsidRDefault="00C52367" w:rsidP="00C52367">
      <w:pPr>
        <w:pStyle w:val="ListParagraph"/>
        <w:numPr>
          <w:ilvl w:val="0"/>
          <w:numId w:val="1"/>
        </w:numPr>
      </w:pPr>
      <w:r w:rsidRPr="00EC2038">
        <w:t>Other than the above criteria, patients whose participation in this study was judged as unacceptable by the investigators.</w:t>
      </w:r>
    </w:p>
    <w:sectPr w:rsidR="00C52367" w:rsidRPr="00EC2038" w:rsidSect="00F92B21">
      <w:pgSz w:w="12240" w:h="15840"/>
      <w:pgMar w:top="1440" w:right="1440" w:bottom="1440" w:left="1440" w:header="720" w:footer="720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15043B" w14:textId="77777777" w:rsidR="00043730" w:rsidRDefault="00043730" w:rsidP="00AC6AC9">
      <w:pPr>
        <w:spacing w:line="240" w:lineRule="auto"/>
      </w:pPr>
      <w:r>
        <w:separator/>
      </w:r>
    </w:p>
  </w:endnote>
  <w:endnote w:type="continuationSeparator" w:id="0">
    <w:p w14:paraId="193C62F4" w14:textId="77777777" w:rsidR="00043730" w:rsidRDefault="00043730" w:rsidP="00AC6AC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BA6F0B" w14:textId="77777777" w:rsidR="00043730" w:rsidRDefault="00043730" w:rsidP="00AC6AC9">
      <w:pPr>
        <w:spacing w:line="240" w:lineRule="auto"/>
      </w:pPr>
      <w:r>
        <w:separator/>
      </w:r>
    </w:p>
  </w:footnote>
  <w:footnote w:type="continuationSeparator" w:id="0">
    <w:p w14:paraId="12844985" w14:textId="77777777" w:rsidR="00043730" w:rsidRDefault="00043730" w:rsidP="00AC6AC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8A1537"/>
    <w:multiLevelType w:val="hybridMultilevel"/>
    <w:tmpl w:val="263075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1E36"/>
    <w:rsid w:val="00043730"/>
    <w:rsid w:val="001E7223"/>
    <w:rsid w:val="002038CE"/>
    <w:rsid w:val="00283B96"/>
    <w:rsid w:val="002D59B4"/>
    <w:rsid w:val="00306623"/>
    <w:rsid w:val="00422A89"/>
    <w:rsid w:val="00447F17"/>
    <w:rsid w:val="004A29F8"/>
    <w:rsid w:val="00657191"/>
    <w:rsid w:val="006917AA"/>
    <w:rsid w:val="007156AC"/>
    <w:rsid w:val="007A03AC"/>
    <w:rsid w:val="007B4894"/>
    <w:rsid w:val="008D5820"/>
    <w:rsid w:val="00912426"/>
    <w:rsid w:val="009D62F5"/>
    <w:rsid w:val="009F3CD7"/>
    <w:rsid w:val="00A8060D"/>
    <w:rsid w:val="00AC6AC9"/>
    <w:rsid w:val="00AD4AA6"/>
    <w:rsid w:val="00B07ED1"/>
    <w:rsid w:val="00B85ECC"/>
    <w:rsid w:val="00C3455E"/>
    <w:rsid w:val="00C52367"/>
    <w:rsid w:val="00DB121B"/>
    <w:rsid w:val="00DC06E0"/>
    <w:rsid w:val="00F03A9C"/>
    <w:rsid w:val="00F31E36"/>
    <w:rsid w:val="00F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7B44AFC"/>
  <w15:docId w15:val="{B8D03F0A-4A53-4CCC-ADB3-5A80180C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2367"/>
    <w:pPr>
      <w:widowControl w:val="0"/>
      <w:adjustRightInd w:val="0"/>
      <w:spacing w:after="0" w:line="480" w:lineRule="auto"/>
      <w:jc w:val="both"/>
      <w:textAlignment w:val="baseline"/>
    </w:pPr>
    <w:rPr>
      <w:rFonts w:ascii="Arial" w:eastAsia="Calibri" w:hAnsi="Arial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367"/>
    <w:pPr>
      <w:keepNext/>
      <w:outlineLvl w:val="0"/>
    </w:pPr>
    <w:rPr>
      <w:rFonts w:eastAsia="Times New Roman"/>
      <w:b/>
      <w:bCs/>
      <w:caps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367"/>
    <w:pPr>
      <w:keepNext/>
      <w:outlineLvl w:val="1"/>
    </w:pPr>
    <w:rPr>
      <w:rFonts w:eastAsia="Times New Roman"/>
      <w:b/>
      <w:bCs/>
      <w:iCs/>
      <w:sz w:val="24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367"/>
    <w:rPr>
      <w:rFonts w:ascii="Arial" w:eastAsia="Times New Roman" w:hAnsi="Arial" w:cs="Times New Roman"/>
      <w:b/>
      <w:bCs/>
      <w:caps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C52367"/>
    <w:rPr>
      <w:rFonts w:ascii="Arial" w:eastAsia="Times New Roman" w:hAnsi="Arial" w:cs="Times New Roman"/>
      <w:b/>
      <w:bCs/>
      <w:iCs/>
      <w:sz w:val="24"/>
      <w:szCs w:val="28"/>
      <w:lang w:eastAsia="en-US"/>
    </w:rPr>
  </w:style>
  <w:style w:type="paragraph" w:styleId="ListParagraph">
    <w:name w:val="List Paragraph"/>
    <w:basedOn w:val="Normal"/>
    <w:uiPriority w:val="34"/>
    <w:qFormat/>
    <w:rsid w:val="00C52367"/>
    <w:pPr>
      <w:ind w:left="720"/>
      <w:contextualSpacing/>
    </w:pPr>
  </w:style>
  <w:style w:type="table" w:styleId="TableGrid">
    <w:name w:val="Table Grid"/>
    <w:basedOn w:val="TableNormal"/>
    <w:uiPriority w:val="59"/>
    <w:rsid w:val="00C52367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2A8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A89"/>
    <w:rPr>
      <w:rFonts w:ascii="Segoe UI" w:eastAsia="Calibri" w:hAnsi="Segoe UI" w:cs="Segoe UI"/>
      <w:sz w:val="18"/>
      <w:szCs w:val="18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22A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2A89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2A89"/>
    <w:rPr>
      <w:rFonts w:ascii="Arial" w:eastAsia="Calibri" w:hAnsi="Arial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2A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2A89"/>
    <w:rPr>
      <w:rFonts w:ascii="Arial" w:eastAsia="Calibri" w:hAnsi="Arial" w:cs="Times New Roman"/>
      <w:b/>
      <w:bCs/>
      <w:sz w:val="20"/>
      <w:szCs w:val="20"/>
      <w:lang w:eastAsia="en-US"/>
    </w:rPr>
  </w:style>
  <w:style w:type="paragraph" w:styleId="Revision">
    <w:name w:val="Revision"/>
    <w:hidden/>
    <w:uiPriority w:val="99"/>
    <w:semiHidden/>
    <w:rsid w:val="002038CE"/>
    <w:pPr>
      <w:spacing w:after="0" w:line="240" w:lineRule="auto"/>
    </w:pPr>
    <w:rPr>
      <w:rFonts w:ascii="Arial" w:eastAsia="Calibri" w:hAnsi="Arial" w:cs="Times New Roman"/>
      <w:sz w:val="20"/>
      <w:szCs w:val="20"/>
      <w:lang w:eastAsia="en-US"/>
    </w:rPr>
  </w:style>
  <w:style w:type="paragraph" w:customStyle="1" w:styleId="TableNote">
    <w:name w:val="TableNote"/>
    <w:basedOn w:val="Normal"/>
    <w:rsid w:val="002038CE"/>
    <w:pPr>
      <w:widowControl/>
      <w:adjustRightInd/>
      <w:spacing w:line="300" w:lineRule="exact"/>
      <w:jc w:val="left"/>
      <w:textAlignment w:val="auto"/>
    </w:pPr>
    <w:rPr>
      <w:rFonts w:ascii="Times New Roman" w:eastAsia="Times New Roman" w:hAnsi="Times New Roman"/>
      <w:sz w:val="24"/>
      <w:lang w:val="en-GB"/>
    </w:rPr>
  </w:style>
  <w:style w:type="character" w:styleId="Hyperlink">
    <w:name w:val="Hyperlink"/>
    <w:rsid w:val="002038CE"/>
    <w:rPr>
      <w:color w:val="0000FF"/>
      <w:u w:val="single"/>
    </w:rPr>
  </w:style>
  <w:style w:type="paragraph" w:customStyle="1" w:styleId="TableHeader">
    <w:name w:val="TableHeader"/>
    <w:basedOn w:val="Normal"/>
    <w:rsid w:val="002038CE"/>
    <w:pPr>
      <w:widowControl/>
      <w:adjustRightInd/>
      <w:spacing w:before="120" w:line="240" w:lineRule="auto"/>
      <w:jc w:val="left"/>
      <w:textAlignment w:val="auto"/>
    </w:pPr>
    <w:rPr>
      <w:rFonts w:ascii="Times New Roman" w:eastAsia="Times New Roman" w:hAnsi="Times New Roman"/>
      <w:b/>
      <w:sz w:val="24"/>
      <w:lang w:val="en-GB"/>
    </w:rPr>
  </w:style>
  <w:style w:type="paragraph" w:customStyle="1" w:styleId="TableSubHead">
    <w:name w:val="TableSubHead"/>
    <w:basedOn w:val="TableHeader"/>
    <w:rsid w:val="002038CE"/>
  </w:style>
  <w:style w:type="paragraph" w:styleId="Header">
    <w:name w:val="header"/>
    <w:basedOn w:val="Normal"/>
    <w:link w:val="HeaderChar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C6AC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C6AC9"/>
    <w:rPr>
      <w:rFonts w:ascii="Arial" w:eastAsia="Calibri" w:hAnsi="Arial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346</Words>
  <Characters>2029</Characters>
  <Application>Microsoft Office Word</Application>
  <DocSecurity>0</DocSecurity>
  <Lines>34</Lines>
  <Paragraphs>2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Richardson</dc:creator>
  <cp:keywords/>
  <dc:description/>
  <cp:lastModifiedBy>Mary Richardson</cp:lastModifiedBy>
  <cp:revision>13</cp:revision>
  <dcterms:created xsi:type="dcterms:W3CDTF">2017-11-09T08:28:00Z</dcterms:created>
  <dcterms:modified xsi:type="dcterms:W3CDTF">2018-09-26T03:13:00Z</dcterms:modified>
</cp:coreProperties>
</file>